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37723" w14:textId="2C20ED71" w:rsidR="00456047" w:rsidRPr="00A72ECF" w:rsidRDefault="004062B2" w:rsidP="00A72E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2EC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2CCC6BB" w14:textId="76525303" w:rsidR="009F7330" w:rsidRPr="00A72ECF" w:rsidRDefault="004062B2" w:rsidP="00A72ECF">
      <w:pPr>
        <w:rPr>
          <w:rFonts w:ascii="Times New Roman" w:hAnsi="Times New Roman" w:cs="Times New Roman"/>
          <w:sz w:val="24"/>
          <w:szCs w:val="24"/>
        </w:rPr>
      </w:pPr>
      <w:r w:rsidRPr="00A72EC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F7330" w:rsidRPr="00A72ECF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="00DC03C1" w:rsidRPr="00A72ECF">
        <w:rPr>
          <w:rFonts w:ascii="Times New Roman" w:hAnsi="Times New Roman" w:cs="Times New Roman"/>
          <w:sz w:val="24"/>
          <w:szCs w:val="24"/>
        </w:rPr>
        <w:t xml:space="preserve"> </w:t>
      </w:r>
      <w:r w:rsidR="009F7908" w:rsidRPr="00A72ECF">
        <w:rPr>
          <w:rFonts w:ascii="Times New Roman" w:hAnsi="Times New Roman" w:cs="Times New Roman"/>
          <w:sz w:val="24"/>
          <w:szCs w:val="24"/>
        </w:rPr>
        <w:t>One hundred and eighty-two d</w:t>
      </w:r>
      <w:r w:rsidR="00443012" w:rsidRPr="00A72ECF">
        <w:rPr>
          <w:rFonts w:ascii="Times New Roman" w:hAnsi="Times New Roman" w:cs="Times New Roman"/>
          <w:sz w:val="24"/>
          <w:szCs w:val="24"/>
        </w:rPr>
        <w:t xml:space="preserve">ifferentially expressed genes between AR and non-AR peripheral blood samples. </w:t>
      </w:r>
      <w:r w:rsidR="009F7908" w:rsidRPr="00A72ECF">
        <w:rPr>
          <w:rFonts w:ascii="Times New Roman" w:hAnsi="Times New Roman" w:cs="Times New Roman"/>
          <w:sz w:val="24"/>
          <w:szCs w:val="24"/>
        </w:rPr>
        <w:t>AR: acute rejection.</w:t>
      </w:r>
      <w:r w:rsidR="00AA7059" w:rsidRPr="00A72ECF">
        <w:rPr>
          <w:rFonts w:ascii="Times New Roman" w:hAnsi="Times New Roman" w:cs="Times New Roman"/>
          <w:sz w:val="24"/>
          <w:szCs w:val="24"/>
        </w:rPr>
        <w:t xml:space="preserve"> FC: fold change.</w:t>
      </w:r>
    </w:p>
    <w:tbl>
      <w:tblPr>
        <w:tblW w:w="6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2300"/>
        <w:gridCol w:w="2300"/>
      </w:tblGrid>
      <w:tr w:rsidR="009F7908" w:rsidRPr="00A72ECF" w14:paraId="49A10AB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3F9B47D" w14:textId="42FE6F93" w:rsidR="009F7908" w:rsidRPr="00A72ECF" w:rsidRDefault="009F7908" w:rsidP="00A72E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D8DD61B" w14:textId="5105B1A6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 FC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B11817A" w14:textId="6125372F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P-value</w:t>
            </w:r>
          </w:p>
        </w:tc>
      </w:tr>
      <w:tr w:rsidR="009F7908" w:rsidRPr="00A72ECF" w14:paraId="272C898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22445A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34-AS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490DC3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0858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CFACF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6</w:t>
            </w:r>
          </w:p>
        </w:tc>
      </w:tr>
      <w:tr w:rsidR="009F7908" w:rsidRPr="00A72ECF" w14:paraId="22A83C6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2A5DB0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3949.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FD0C8E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790317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FD04A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06</w:t>
            </w:r>
          </w:p>
        </w:tc>
      </w:tr>
      <w:tr w:rsidR="009F7908" w:rsidRPr="00A72ECF" w14:paraId="72FD817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B213A8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I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4CFB02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832529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0B2B60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E-06</w:t>
            </w:r>
          </w:p>
        </w:tc>
      </w:tr>
      <w:tr w:rsidR="009F7908" w:rsidRPr="00A72ECF" w14:paraId="2F3E2EA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25D373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RIN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1BB8E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253925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56217F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E-06</w:t>
            </w:r>
          </w:p>
        </w:tc>
      </w:tr>
      <w:tr w:rsidR="009F7908" w:rsidRPr="00A72ECF" w14:paraId="6A49766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F919BC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T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01227F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35897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B370F0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0E-06</w:t>
            </w:r>
          </w:p>
        </w:tc>
      </w:tr>
      <w:tr w:rsidR="009F7908" w:rsidRPr="00A72ECF" w14:paraId="5620DCD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F506A5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SC1-AS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0B8CE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20628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9BF55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5</w:t>
            </w:r>
          </w:p>
        </w:tc>
      </w:tr>
      <w:tr w:rsidR="009F7908" w:rsidRPr="00A72ECF" w14:paraId="40568D6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5C4AE5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G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56247E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849082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14C89F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</w:tr>
      <w:tr w:rsidR="009F7908" w:rsidRPr="00A72ECF" w14:paraId="3529C2F4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37B376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C2C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90950D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63358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AF35C5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</w:tr>
      <w:tr w:rsidR="009F7908" w:rsidRPr="00A72ECF" w14:paraId="545F2FF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E28EC9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N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308866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38146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90C9FE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05</w:t>
            </w:r>
          </w:p>
        </w:tc>
      </w:tr>
      <w:tr w:rsidR="009F7908" w:rsidRPr="00A72ECF" w14:paraId="61023014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C008C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P1-IT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C1D58E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46680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7E2FF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5</w:t>
            </w:r>
          </w:p>
        </w:tc>
      </w:tr>
      <w:tr w:rsidR="009F7908" w:rsidRPr="00A72ECF" w14:paraId="5962688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BFB4EF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S1P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310A3D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388520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1C97A3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5</w:t>
            </w:r>
          </w:p>
        </w:tc>
      </w:tr>
      <w:tr w:rsidR="009F7908" w:rsidRPr="00A72ECF" w14:paraId="606161B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F51915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IG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740645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558710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B6A844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5</w:t>
            </w:r>
          </w:p>
        </w:tc>
      </w:tr>
      <w:tr w:rsidR="009F7908" w:rsidRPr="00A72ECF" w14:paraId="1071B7D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2EFC0F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F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2C9AE4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09662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CA7E7B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E-05</w:t>
            </w:r>
          </w:p>
        </w:tc>
      </w:tr>
      <w:tr w:rsidR="009F7908" w:rsidRPr="00A72ECF" w14:paraId="3324D6DA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5A5A05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TD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E0449F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44774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49BAC1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05</w:t>
            </w:r>
          </w:p>
        </w:tc>
      </w:tr>
      <w:tr w:rsidR="009F7908" w:rsidRPr="00A72ECF" w14:paraId="4BAF31A6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53386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L2BP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EA7544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1740914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F4315F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05</w:t>
            </w:r>
          </w:p>
        </w:tc>
      </w:tr>
      <w:tr w:rsidR="009F7908" w:rsidRPr="00A72ECF" w14:paraId="1D6BD3E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B1083B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AND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3992E0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809913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EDD5DF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05</w:t>
            </w:r>
          </w:p>
        </w:tc>
      </w:tr>
      <w:tr w:rsidR="009F7908" w:rsidRPr="00A72ECF" w14:paraId="2B468BE0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CAE389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F1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2BCC3C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25639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BA2AFF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05</w:t>
            </w:r>
          </w:p>
        </w:tc>
      </w:tr>
      <w:tr w:rsidR="009F7908" w:rsidRPr="00A72ECF" w14:paraId="4EE6916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C70D9B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2B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5DAE1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889307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51CDA1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05</w:t>
            </w:r>
          </w:p>
        </w:tc>
      </w:tr>
      <w:tr w:rsidR="009F7908" w:rsidRPr="00A72ECF" w14:paraId="22510AD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E65AE8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TR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DE475A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37791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CF8DD5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05</w:t>
            </w:r>
          </w:p>
        </w:tc>
      </w:tr>
      <w:tr w:rsidR="009F7908" w:rsidRPr="00A72ECF" w14:paraId="11ED5C3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A19635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49572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B0427B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25867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F7B52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05</w:t>
            </w:r>
          </w:p>
        </w:tc>
      </w:tr>
      <w:tr w:rsidR="009F7908" w:rsidRPr="00A72ECF" w14:paraId="0A91724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9F80CB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13D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C0C94A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24814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B5412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E-05</w:t>
            </w:r>
          </w:p>
        </w:tc>
      </w:tr>
      <w:tr w:rsidR="009F7908" w:rsidRPr="00A72ECF" w14:paraId="52AA598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8DAB4A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OT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50A1B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087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847C8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05</w:t>
            </w:r>
          </w:p>
        </w:tc>
      </w:tr>
      <w:tr w:rsidR="009F7908" w:rsidRPr="00A72ECF" w14:paraId="33C7962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396E0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MT10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23DF91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029125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CB214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E-05</w:t>
            </w:r>
          </w:p>
        </w:tc>
      </w:tr>
      <w:tr w:rsidR="009F7908" w:rsidRPr="00A72ECF" w14:paraId="3A2D973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AD914D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APK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501437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1123079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F286E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E-05</w:t>
            </w:r>
          </w:p>
        </w:tc>
      </w:tr>
      <w:tr w:rsidR="009F7908" w:rsidRPr="00A72ECF" w14:paraId="2BF9993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2100B3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SS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C8A900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84633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EBE777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4E-05</w:t>
            </w:r>
          </w:p>
        </w:tc>
      </w:tr>
      <w:tr w:rsidR="009F7908" w:rsidRPr="00A72ECF" w14:paraId="1ED6DF9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177F1C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NX1-IT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1824EF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033184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FDDE64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4E-05</w:t>
            </w:r>
          </w:p>
        </w:tc>
      </w:tr>
      <w:tr w:rsidR="009F7908" w:rsidRPr="00A72ECF" w14:paraId="3E973C9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44D9D5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9A16D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667900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4FB7A8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4E-05</w:t>
            </w:r>
          </w:p>
        </w:tc>
      </w:tr>
      <w:tr w:rsidR="009F7908" w:rsidRPr="00A72ECF" w14:paraId="2D5EB9B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AFC609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137F9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6537989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630133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E-05</w:t>
            </w:r>
          </w:p>
        </w:tc>
      </w:tr>
      <w:tr w:rsidR="009F7908" w:rsidRPr="00A72ECF" w14:paraId="441FBD7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6068D8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PK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46F24F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96739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51650A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2E-05</w:t>
            </w:r>
          </w:p>
        </w:tc>
      </w:tr>
      <w:tr w:rsidR="009F7908" w:rsidRPr="00A72ECF" w14:paraId="25DB0ED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0B3CEE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A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D14490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1683250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68560A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E-05</w:t>
            </w:r>
          </w:p>
        </w:tc>
      </w:tr>
      <w:tr w:rsidR="009F7908" w:rsidRPr="00A72ECF" w14:paraId="1210CDF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FD50BD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1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34511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26151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38974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0E-05</w:t>
            </w:r>
          </w:p>
        </w:tc>
      </w:tr>
      <w:tr w:rsidR="009F7908" w:rsidRPr="00A72ECF" w14:paraId="5944023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9BA860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GAP2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B37ED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79788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47B4CF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6E-05</w:t>
            </w:r>
          </w:p>
        </w:tc>
      </w:tr>
      <w:tr w:rsidR="009F7908" w:rsidRPr="00A72ECF" w14:paraId="79ED633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11595B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F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41DDEA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400385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A89221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6E-05</w:t>
            </w:r>
          </w:p>
        </w:tc>
      </w:tr>
      <w:tr w:rsidR="009F7908" w:rsidRPr="00A72ECF" w14:paraId="21370A8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303D18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WD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48A09D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93019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459B9B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8E-05</w:t>
            </w:r>
          </w:p>
        </w:tc>
      </w:tr>
      <w:tr w:rsidR="009F7908" w:rsidRPr="00A72ECF" w14:paraId="3678AA00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9AF35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P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E755F5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943733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754ACD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8E-05</w:t>
            </w:r>
          </w:p>
        </w:tc>
      </w:tr>
      <w:tr w:rsidR="009F7908" w:rsidRPr="00A72ECF" w14:paraId="251CE08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E1E845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10602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C6C16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40871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20DF2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3817</w:t>
            </w:r>
          </w:p>
        </w:tc>
      </w:tr>
      <w:tr w:rsidR="009F7908" w:rsidRPr="00A72ECF" w14:paraId="0748CD3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FDDCE2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14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B3B138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34112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4D700D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6219</w:t>
            </w:r>
          </w:p>
        </w:tc>
      </w:tr>
      <w:tr w:rsidR="009F7908" w:rsidRPr="00A72ECF" w14:paraId="6AFD693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EF49F6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02528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993FAA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99471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B9B26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7767</w:t>
            </w:r>
          </w:p>
        </w:tc>
      </w:tr>
      <w:tr w:rsidR="009F7908" w:rsidRPr="00A72ECF" w14:paraId="1229377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BB2AD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063137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5685B1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516888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E79CFE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7767</w:t>
            </w:r>
          </w:p>
        </w:tc>
      </w:tr>
      <w:tr w:rsidR="009F7908" w:rsidRPr="00A72ECF" w14:paraId="5A6D499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240CD2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AB5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B0C437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859237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5E083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7767</w:t>
            </w:r>
          </w:p>
        </w:tc>
      </w:tr>
      <w:tr w:rsidR="009F7908" w:rsidRPr="00A72ECF" w14:paraId="445065F4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DAD277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6D07CA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0051460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51A5B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8385</w:t>
            </w:r>
          </w:p>
        </w:tc>
      </w:tr>
      <w:tr w:rsidR="009F7908" w:rsidRPr="00A72ECF" w14:paraId="7877FF0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B642C1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NP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FD32A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180455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B286A0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8385</w:t>
            </w:r>
          </w:p>
        </w:tc>
      </w:tr>
      <w:tr w:rsidR="009F7908" w:rsidRPr="00A72ECF" w14:paraId="047AD90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E7FBF1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M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5D3498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95595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2821C0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8385</w:t>
            </w:r>
          </w:p>
        </w:tc>
      </w:tr>
      <w:tr w:rsidR="009F7908" w:rsidRPr="00A72ECF" w14:paraId="2D404D3A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7E4549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013154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D8DA1B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706534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CD75E0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8385</w:t>
            </w:r>
          </w:p>
        </w:tc>
      </w:tr>
      <w:tr w:rsidR="009F7908" w:rsidRPr="00A72ECF" w14:paraId="58E9812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6DF738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690I21.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55ECFA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403748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A5B3AB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8385</w:t>
            </w:r>
          </w:p>
        </w:tc>
      </w:tr>
      <w:tr w:rsidR="009F7908" w:rsidRPr="00A72ECF" w14:paraId="25B56C3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10DD31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2D1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A67421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4986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A12939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8385</w:t>
            </w:r>
          </w:p>
        </w:tc>
      </w:tr>
      <w:tr w:rsidR="009F7908" w:rsidRPr="00A72ECF" w14:paraId="1F24DCC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C062C3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NORA76C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DAFB7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793761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EC2B84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8385</w:t>
            </w:r>
          </w:p>
        </w:tc>
      </w:tr>
      <w:tr w:rsidR="009F7908" w:rsidRPr="00A72ECF" w14:paraId="679DAF3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437903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H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2A495D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1904036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62013A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775</w:t>
            </w:r>
          </w:p>
        </w:tc>
      </w:tr>
      <w:tr w:rsidR="009F7908" w:rsidRPr="00A72ECF" w14:paraId="03DA675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571BB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X3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CEC2F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630421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0F3E6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8857</w:t>
            </w:r>
          </w:p>
        </w:tc>
      </w:tr>
      <w:tr w:rsidR="009F7908" w:rsidRPr="00A72ECF" w14:paraId="0C3E431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BC221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RS4-AS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75AFB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338494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38C08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8857</w:t>
            </w:r>
          </w:p>
        </w:tc>
      </w:tr>
      <w:tr w:rsidR="009F7908" w:rsidRPr="00A72ECF" w14:paraId="12206A4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B9FEF7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C102725188 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B19D1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48385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E1E52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9873</w:t>
            </w:r>
          </w:p>
        </w:tc>
      </w:tr>
      <w:tr w:rsidR="009F7908" w:rsidRPr="00A72ECF" w14:paraId="001057C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09AC5B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EN1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CA0E59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127140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982D5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1762</w:t>
            </w:r>
          </w:p>
        </w:tc>
      </w:tr>
      <w:tr w:rsidR="009F7908" w:rsidRPr="00A72ECF" w14:paraId="1BB6F1B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E04E3E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20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CA7267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562000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286780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1762</w:t>
            </w:r>
          </w:p>
        </w:tc>
      </w:tr>
      <w:tr w:rsidR="009F7908" w:rsidRPr="00A72ECF" w14:paraId="39DF5E5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464DA0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S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C0CBD0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876453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F0D31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4771</w:t>
            </w:r>
          </w:p>
        </w:tc>
      </w:tr>
      <w:tr w:rsidR="009F7908" w:rsidRPr="00A72ECF" w14:paraId="14918E8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9331DE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L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0EE8C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213563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E5022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1071</w:t>
            </w:r>
          </w:p>
        </w:tc>
      </w:tr>
      <w:tr w:rsidR="009F7908" w:rsidRPr="00A72ECF" w14:paraId="5670AF20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F14C50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T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D67E8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583129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8CEF3E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1797</w:t>
            </w:r>
          </w:p>
        </w:tc>
      </w:tr>
      <w:tr w:rsidR="009F7908" w:rsidRPr="00A72ECF" w14:paraId="1E38728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BFB4B4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1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837E7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834224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19F0D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1797</w:t>
            </w:r>
          </w:p>
        </w:tc>
      </w:tr>
      <w:tr w:rsidR="009F7908" w:rsidRPr="00A72ECF" w14:paraId="45DAB6E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68F188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2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AAE0C8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4833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2C5B5C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2829</w:t>
            </w:r>
          </w:p>
        </w:tc>
      </w:tr>
      <w:tr w:rsidR="009F7908" w:rsidRPr="00A72ECF" w14:paraId="1F8BC2E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2A7BD8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NT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1F607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00638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EA5F3E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8411</w:t>
            </w:r>
          </w:p>
        </w:tc>
      </w:tr>
      <w:tr w:rsidR="009F7908" w:rsidRPr="00A72ECF" w14:paraId="49AC71C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FC1292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BP3-AS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053B19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968778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2030A3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252</w:t>
            </w:r>
          </w:p>
        </w:tc>
      </w:tr>
      <w:tr w:rsidR="009F7908" w:rsidRPr="00A72ECF" w14:paraId="7BFF6BD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795617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272425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C90D5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411230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F6FB85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5904</w:t>
            </w:r>
          </w:p>
        </w:tc>
      </w:tr>
      <w:tr w:rsidR="009F7908" w:rsidRPr="00A72ECF" w14:paraId="01F3CE7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0DA1F8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85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AF77B7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8614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A1C7CF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7709</w:t>
            </w:r>
          </w:p>
        </w:tc>
      </w:tr>
      <w:tr w:rsidR="009F7908" w:rsidRPr="00A72ECF" w14:paraId="142E17FA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144ECA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ERG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C36627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05253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BBB1C0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7709</w:t>
            </w:r>
          </w:p>
        </w:tc>
      </w:tr>
      <w:tr w:rsidR="009F7908" w:rsidRPr="00A72ECF" w14:paraId="5814402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75A7B7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53FF73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965260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AC2BA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7709</w:t>
            </w:r>
          </w:p>
        </w:tc>
      </w:tr>
      <w:tr w:rsidR="009F7908" w:rsidRPr="00A72ECF" w14:paraId="006A68D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BEDC36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CB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6E18D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854292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1FA78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7709</w:t>
            </w:r>
          </w:p>
        </w:tc>
      </w:tr>
      <w:tr w:rsidR="009F7908" w:rsidRPr="00A72ECF" w14:paraId="71C269A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D43E90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4293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506A6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68708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968D9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7709</w:t>
            </w:r>
          </w:p>
        </w:tc>
      </w:tr>
      <w:tr w:rsidR="009F7908" w:rsidRPr="00A72ECF" w14:paraId="390D6C3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A5C572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AP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89510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187809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A0CE0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0104</w:t>
            </w:r>
          </w:p>
        </w:tc>
      </w:tr>
      <w:tr w:rsidR="009F7908" w:rsidRPr="00A72ECF" w14:paraId="36A4990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2FE3DB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FGAP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939D3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77636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55C07D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6257</w:t>
            </w:r>
          </w:p>
        </w:tc>
      </w:tr>
      <w:tr w:rsidR="009F7908" w:rsidRPr="00A72ECF" w14:paraId="78091F1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38F300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4J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333E4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78167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88ED6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6257</w:t>
            </w:r>
          </w:p>
        </w:tc>
      </w:tr>
      <w:tr w:rsidR="009F7908" w:rsidRPr="00A72ECF" w14:paraId="655EA0B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0FA09C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06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354C95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002752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3C9F23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2146</w:t>
            </w:r>
          </w:p>
        </w:tc>
      </w:tr>
      <w:tr w:rsidR="009F7908" w:rsidRPr="00A72ECF" w14:paraId="0145E4B6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A4974A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F0D56D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0030996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2AD669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2146</w:t>
            </w:r>
          </w:p>
        </w:tc>
      </w:tr>
      <w:tr w:rsidR="009F7908" w:rsidRPr="00A72ECF" w14:paraId="5D9FB59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163C79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ZW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BED1C3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457825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E89B6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0723</w:t>
            </w:r>
          </w:p>
        </w:tc>
      </w:tr>
      <w:tr w:rsidR="009F7908" w:rsidRPr="00A72ECF" w14:paraId="30FE9DD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306012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63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67F25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73451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D4C7B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1983</w:t>
            </w:r>
          </w:p>
        </w:tc>
      </w:tr>
      <w:tr w:rsidR="009F7908" w:rsidRPr="00A72ECF" w14:paraId="7E325B7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2F9D2D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D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51B440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5004225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2CD6F4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1983</w:t>
            </w:r>
          </w:p>
        </w:tc>
      </w:tr>
      <w:tr w:rsidR="009F7908" w:rsidRPr="00A72ECF" w14:paraId="17D85B9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EAF2C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94007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71093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74629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EDBF8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0252</w:t>
            </w:r>
          </w:p>
        </w:tc>
      </w:tr>
      <w:tr w:rsidR="009F7908" w:rsidRPr="00A72ECF" w14:paraId="07CA563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23F156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56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926322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93389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9A3463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0696</w:t>
            </w:r>
          </w:p>
        </w:tc>
      </w:tr>
      <w:tr w:rsidR="009F7908" w:rsidRPr="00A72ECF" w14:paraId="3360B70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859934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MS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F74FAB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825899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3B6A0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1185</w:t>
            </w:r>
          </w:p>
        </w:tc>
      </w:tr>
      <w:tr w:rsidR="009F7908" w:rsidRPr="00A72ECF" w14:paraId="59EEC3E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059C7B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TC-IT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F4F278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04285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6522A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1271</w:t>
            </w:r>
          </w:p>
        </w:tc>
      </w:tr>
      <w:tr w:rsidR="009F7908" w:rsidRPr="00A72ECF" w14:paraId="64D0DE7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7DE0B9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74765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C70AE0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201319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1D99FB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1271</w:t>
            </w:r>
          </w:p>
        </w:tc>
      </w:tr>
      <w:tr w:rsidR="009F7908" w:rsidRPr="00A72ECF" w14:paraId="18F84F70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BF32A7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M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AAFCEC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970519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D9BB19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5992</w:t>
            </w:r>
          </w:p>
        </w:tc>
      </w:tr>
      <w:tr w:rsidR="009F7908" w:rsidRPr="00A72ECF" w14:paraId="322E141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90C38E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Z1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4EFDF1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65864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A1B1C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7812</w:t>
            </w:r>
          </w:p>
        </w:tc>
      </w:tr>
      <w:tr w:rsidR="009F7908" w:rsidRPr="00A72ECF" w14:paraId="5BCAA7C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C6307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028905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3E2B3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99353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E883E4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341</w:t>
            </w:r>
          </w:p>
        </w:tc>
      </w:tr>
      <w:tr w:rsidR="009F7908" w:rsidRPr="00A72ECF" w14:paraId="6F5EE9F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894342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P11-138A9.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A2478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33566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8AB56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3761</w:t>
            </w:r>
          </w:p>
        </w:tc>
      </w:tr>
      <w:tr w:rsidR="009F7908" w:rsidRPr="00A72ECF" w14:paraId="3A9852D0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743957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3L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6CA723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421915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B8B506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0521</w:t>
            </w:r>
          </w:p>
        </w:tc>
      </w:tr>
      <w:tr w:rsidR="009F7908" w:rsidRPr="00A72ECF" w14:paraId="1A2DD14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0ADD5C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LN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7EEC91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47625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D66D5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388</w:t>
            </w:r>
          </w:p>
        </w:tc>
      </w:tr>
      <w:tr w:rsidR="009F7908" w:rsidRPr="00A72ECF" w14:paraId="7C62414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AC350A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YTTD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1F8F48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139680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4C3F38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7791</w:t>
            </w:r>
          </w:p>
        </w:tc>
      </w:tr>
      <w:tr w:rsidR="009F7908" w:rsidRPr="00A72ECF" w14:paraId="32FE85A6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06F4CA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6SF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DDB43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7325500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A15021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8628</w:t>
            </w:r>
          </w:p>
        </w:tc>
      </w:tr>
      <w:tr w:rsidR="009F7908" w:rsidRPr="00A72ECF" w14:paraId="168AF92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95A01D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R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D05EC2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2841421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02C822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3516</w:t>
            </w:r>
          </w:p>
        </w:tc>
      </w:tr>
      <w:tr w:rsidR="009F7908" w:rsidRPr="00A72ECF" w14:paraId="38DA1CA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C8509D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AL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6D81BB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90831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6F38FA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3361</w:t>
            </w:r>
          </w:p>
        </w:tc>
      </w:tr>
      <w:tr w:rsidR="009F7908" w:rsidRPr="00A72ECF" w14:paraId="68F388A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28B2F7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HEX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0A852B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5898985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4F8D7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658</w:t>
            </w:r>
          </w:p>
        </w:tc>
      </w:tr>
      <w:tr w:rsidR="009F7908" w:rsidRPr="00A72ECF" w14:paraId="46F01A2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1CDD71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F2H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C078B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36394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ADE32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9971</w:t>
            </w:r>
          </w:p>
        </w:tc>
      </w:tr>
      <w:tr w:rsidR="009F7908" w:rsidRPr="00A72ECF" w14:paraId="4A13A46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428DD0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EB3531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2047596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BBF044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0664</w:t>
            </w:r>
          </w:p>
        </w:tc>
      </w:tr>
      <w:tr w:rsidR="009F7908" w:rsidRPr="00A72ECF" w14:paraId="3E16FF3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E960AD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S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D2B69C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576806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457244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0664</w:t>
            </w:r>
          </w:p>
        </w:tc>
      </w:tr>
      <w:tr w:rsidR="009F7908" w:rsidRPr="00A72ECF" w14:paraId="29B210C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34A023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SDHPP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4440B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560546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ABE82F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0664</w:t>
            </w:r>
          </w:p>
        </w:tc>
      </w:tr>
      <w:tr w:rsidR="009F7908" w:rsidRPr="00A72ECF" w14:paraId="43CD6E4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F3B334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P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D2A39F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23515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DFE7D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0664</w:t>
            </w:r>
          </w:p>
        </w:tc>
      </w:tr>
      <w:tr w:rsidR="009F7908" w:rsidRPr="00A72ECF" w14:paraId="4EBB3B2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B0C97D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4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D29410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804259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435FB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0664</w:t>
            </w:r>
          </w:p>
        </w:tc>
      </w:tr>
      <w:tr w:rsidR="009F7908" w:rsidRPr="00A72ECF" w14:paraId="5306A45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FDA35C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74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14E7DA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158178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B07BDB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7607</w:t>
            </w:r>
          </w:p>
        </w:tc>
      </w:tr>
      <w:tr w:rsidR="009F7908" w:rsidRPr="00A72ECF" w14:paraId="566E29E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0DBB60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ZD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7E2561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392011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CA73A2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7607</w:t>
            </w:r>
          </w:p>
        </w:tc>
      </w:tr>
      <w:tr w:rsidR="009F7908" w:rsidRPr="00A72ECF" w14:paraId="3785484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B497C6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73236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D37135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70897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7C9C4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7607</w:t>
            </w:r>
          </w:p>
        </w:tc>
      </w:tr>
      <w:tr w:rsidR="009F7908" w:rsidRPr="00A72ECF" w14:paraId="47B96806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F33CEB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X3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8E68B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5297353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0D3BB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2715</w:t>
            </w:r>
          </w:p>
        </w:tc>
      </w:tr>
      <w:tr w:rsidR="009F7908" w:rsidRPr="00A72ECF" w14:paraId="78F55DC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ED8880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72782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E6F97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63745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2CACBB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2842</w:t>
            </w:r>
          </w:p>
        </w:tc>
      </w:tr>
      <w:tr w:rsidR="009F7908" w:rsidRPr="00A72ECF" w14:paraId="0C71C16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81B8DA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T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41560E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4038313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8493B3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2842</w:t>
            </w:r>
          </w:p>
        </w:tc>
      </w:tr>
      <w:tr w:rsidR="009F7908" w:rsidRPr="00A72ECF" w14:paraId="6209B66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315D2D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745E84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423085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D3D7C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2842</w:t>
            </w:r>
          </w:p>
        </w:tc>
      </w:tr>
      <w:tr w:rsidR="009F7908" w:rsidRPr="00A72ECF" w14:paraId="38ADFF5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9A831D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04810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48DC2F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35020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892F42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2842</w:t>
            </w:r>
          </w:p>
        </w:tc>
      </w:tr>
      <w:tr w:rsidR="009F7908" w:rsidRPr="00A72ECF" w14:paraId="45C18CC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629B83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B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98C3F3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031303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BEBF27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2842</w:t>
            </w:r>
          </w:p>
        </w:tc>
      </w:tr>
      <w:tr w:rsidR="009F7908" w:rsidRPr="00A72ECF" w14:paraId="58B9060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D42AE6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R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22A2FE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0375666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42E8BE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2842</w:t>
            </w:r>
          </w:p>
        </w:tc>
      </w:tr>
      <w:tr w:rsidR="009F7908" w:rsidRPr="00A72ECF" w14:paraId="6122245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D2881A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027221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603827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08023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AFFC48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6241</w:t>
            </w:r>
          </w:p>
        </w:tc>
      </w:tr>
      <w:tr w:rsidR="009F7908" w:rsidRPr="00A72ECF" w14:paraId="76F27D60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5D9D0A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D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026CB2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597225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E43C8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0062</w:t>
            </w:r>
          </w:p>
        </w:tc>
      </w:tr>
      <w:tr w:rsidR="009F7908" w:rsidRPr="00A72ECF" w14:paraId="0915AAE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FC0BB8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F2E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FE6A9A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2941808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886EF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1959</w:t>
            </w:r>
          </w:p>
        </w:tc>
      </w:tr>
      <w:tr w:rsidR="009F7908" w:rsidRPr="00A72ECF" w14:paraId="1C4420F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F497FF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AN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1BDD9E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156438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F5CF58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91959</w:t>
            </w:r>
          </w:p>
        </w:tc>
      </w:tr>
      <w:tr w:rsidR="009F7908" w:rsidRPr="00A72ECF" w14:paraId="1377474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CB1BDA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K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C4CD2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2396368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F77CB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7634</w:t>
            </w:r>
          </w:p>
        </w:tc>
      </w:tr>
      <w:tr w:rsidR="009F7908" w:rsidRPr="00A72ECF" w14:paraId="1644EC7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1F6326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34008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CF786E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79077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B82A8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9389</w:t>
            </w:r>
          </w:p>
        </w:tc>
      </w:tr>
      <w:tr w:rsidR="009F7908" w:rsidRPr="00A72ECF" w14:paraId="05A26F6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D2F6BA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9A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413C1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360978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8663F9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634</w:t>
            </w:r>
          </w:p>
        </w:tc>
      </w:tr>
      <w:tr w:rsidR="009F7908" w:rsidRPr="00A72ECF" w14:paraId="775DF014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397A8E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C1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3705B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80218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C68464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7303</w:t>
            </w:r>
          </w:p>
        </w:tc>
      </w:tr>
      <w:tr w:rsidR="009F7908" w:rsidRPr="00A72ECF" w14:paraId="7C007014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9D0360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AI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B6D4F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6758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CBDE4D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86798</w:t>
            </w:r>
          </w:p>
        </w:tc>
      </w:tr>
      <w:tr w:rsidR="009F7908" w:rsidRPr="00A72ECF" w14:paraId="367DC26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7D8B20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72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321BF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717471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4CF79B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08481</w:t>
            </w:r>
          </w:p>
        </w:tc>
      </w:tr>
      <w:tr w:rsidR="009F7908" w:rsidRPr="00A72ECF" w14:paraId="52D1503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198414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90D732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638974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17C90F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0927</w:t>
            </w:r>
          </w:p>
        </w:tc>
      </w:tr>
      <w:tr w:rsidR="009F7908" w:rsidRPr="00A72ECF" w14:paraId="09442B1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2FFC9D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028933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9EE1D5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00519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0D8691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3088</w:t>
            </w:r>
          </w:p>
        </w:tc>
      </w:tr>
      <w:tr w:rsidR="009F7908" w:rsidRPr="00A72ECF" w14:paraId="5B317F0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34D5E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74841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FE38F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32256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D24E35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4789</w:t>
            </w:r>
          </w:p>
        </w:tc>
      </w:tr>
      <w:tr w:rsidR="009F7908" w:rsidRPr="00A72ECF" w14:paraId="1F442A7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4E413C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TD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D69A8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1289214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E74BB5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8439</w:t>
            </w:r>
          </w:p>
        </w:tc>
      </w:tr>
      <w:tr w:rsidR="009F7908" w:rsidRPr="00A72ECF" w14:paraId="668A979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51EB92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64601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6B0F7E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25652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DB7E5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19862</w:t>
            </w:r>
          </w:p>
        </w:tc>
      </w:tr>
      <w:tr w:rsidR="009F7908" w:rsidRPr="00A72ECF" w14:paraId="5CDAC1B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DE72AD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IM1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8644F6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253491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7028D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55797</w:t>
            </w:r>
          </w:p>
        </w:tc>
      </w:tr>
      <w:tr w:rsidR="009F7908" w:rsidRPr="00A72ECF" w14:paraId="7D5CEE0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F45DFD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L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6A8556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7193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891685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6623</w:t>
            </w:r>
          </w:p>
        </w:tc>
      </w:tr>
      <w:tr w:rsidR="009F7908" w:rsidRPr="00A72ECF" w14:paraId="503B7776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125731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4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4BE0C4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109764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0C559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6825</w:t>
            </w:r>
          </w:p>
        </w:tc>
      </w:tr>
      <w:tr w:rsidR="009F7908" w:rsidRPr="00A72ECF" w14:paraId="0CCF7BC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462D74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A3O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EE906A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097276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FD3B1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7318</w:t>
            </w:r>
          </w:p>
        </w:tc>
      </w:tr>
      <w:tr w:rsidR="009F7908" w:rsidRPr="00A72ECF" w14:paraId="5329D42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ECC462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P1S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AC1D3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060582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EBDA7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7318</w:t>
            </w:r>
          </w:p>
        </w:tc>
      </w:tr>
      <w:tr w:rsidR="009F7908" w:rsidRPr="00A72ECF" w14:paraId="5B915F2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6BC1DA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272458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9CB635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07224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0AB6D6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7318</w:t>
            </w:r>
          </w:p>
        </w:tc>
      </w:tr>
      <w:tr w:rsidR="009F7908" w:rsidRPr="00A72ECF" w14:paraId="05679126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2FC980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T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F62746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00367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F4000B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7318</w:t>
            </w:r>
          </w:p>
        </w:tc>
      </w:tr>
      <w:tr w:rsidR="009F7908" w:rsidRPr="00A72ECF" w14:paraId="41022AAA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138023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BP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BB018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8441651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A1ACB9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7318</w:t>
            </w:r>
          </w:p>
        </w:tc>
      </w:tr>
      <w:tr w:rsidR="009F7908" w:rsidRPr="00A72ECF" w14:paraId="5F8199E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B2B936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1C3840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0981514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45C99B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7785</w:t>
            </w:r>
          </w:p>
        </w:tc>
      </w:tr>
      <w:tr w:rsidR="009F7908" w:rsidRPr="00A72ECF" w14:paraId="24A60E9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9FA3B5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DT2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FC42FB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9319382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57E98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7785</w:t>
            </w:r>
          </w:p>
        </w:tc>
      </w:tr>
      <w:tr w:rsidR="009F7908" w:rsidRPr="00A72ECF" w14:paraId="2EECA63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18ACC6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CR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4D0D2C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23833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D714EE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5663</w:t>
            </w:r>
          </w:p>
        </w:tc>
      </w:tr>
      <w:tr w:rsidR="009F7908" w:rsidRPr="00A72ECF" w14:paraId="2626782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7B2116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F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55292C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184338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8EBB90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5663</w:t>
            </w:r>
          </w:p>
        </w:tc>
      </w:tr>
      <w:tr w:rsidR="009F7908" w:rsidRPr="00A72ECF" w14:paraId="47E2D4F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CDBF02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O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997B7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045213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5869A8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5663</w:t>
            </w:r>
          </w:p>
        </w:tc>
      </w:tr>
      <w:tr w:rsidR="009F7908" w:rsidRPr="00A72ECF" w14:paraId="5FCA13E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41173F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G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9B330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3370648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A8DDFA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5927</w:t>
            </w:r>
          </w:p>
        </w:tc>
      </w:tr>
      <w:tr w:rsidR="009F7908" w:rsidRPr="00A72ECF" w14:paraId="24BFE1E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66AB05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D1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5FC5D5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094413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9CFD23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319</w:t>
            </w:r>
          </w:p>
        </w:tc>
      </w:tr>
      <w:tr w:rsidR="009F7908" w:rsidRPr="00A72ECF" w14:paraId="14B84EC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04AC3B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MT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F43516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529618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989561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73</w:t>
            </w:r>
          </w:p>
        </w:tc>
      </w:tr>
      <w:tr w:rsidR="009F7908" w:rsidRPr="00A72ECF" w14:paraId="6CE75CA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DB2F86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MD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5EFF4D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510098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9C1BE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9371</w:t>
            </w:r>
          </w:p>
        </w:tc>
      </w:tr>
      <w:tr w:rsidR="009F7908" w:rsidRPr="00A72ECF" w14:paraId="7FFD37D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2D9AC6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F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B71D6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633977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DFB3A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4569</w:t>
            </w:r>
          </w:p>
        </w:tc>
      </w:tr>
      <w:tr w:rsidR="009F7908" w:rsidRPr="00A72ECF" w14:paraId="4068479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054D35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AP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3D1B3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9075342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088F2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48526</w:t>
            </w:r>
          </w:p>
        </w:tc>
      </w:tr>
      <w:tr w:rsidR="009F7908" w:rsidRPr="00A72ECF" w14:paraId="3D88A070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B8E90A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G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750D34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2102836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005E75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61479</w:t>
            </w:r>
          </w:p>
        </w:tc>
      </w:tr>
      <w:tr w:rsidR="009F7908" w:rsidRPr="00A72ECF" w14:paraId="6ADC13B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D7FCC7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AD4D58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9380539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9902B5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5168</w:t>
            </w:r>
          </w:p>
        </w:tc>
      </w:tr>
      <w:tr w:rsidR="009F7908" w:rsidRPr="00A72ECF" w14:paraId="6B4A7A7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7EDDD5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PPC1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B50A4A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3427489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091A8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5663</w:t>
            </w:r>
          </w:p>
        </w:tc>
      </w:tr>
      <w:tr w:rsidR="009F7908" w:rsidRPr="00A72ECF" w14:paraId="3215A15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349ED0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DA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616A9F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0447869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AFCDF7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6265</w:t>
            </w:r>
          </w:p>
        </w:tc>
      </w:tr>
      <w:tr w:rsidR="009F7908" w:rsidRPr="00A72ECF" w14:paraId="36D137D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2DC2B0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J4548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36C696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06819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D4691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6265</w:t>
            </w:r>
          </w:p>
        </w:tc>
      </w:tr>
      <w:tr w:rsidR="009F7908" w:rsidRPr="00A72ECF" w14:paraId="0929E01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357B18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MBRD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6428F5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3780725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CCA54F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6265</w:t>
            </w:r>
          </w:p>
        </w:tc>
      </w:tr>
      <w:tr w:rsidR="009F7908" w:rsidRPr="00A72ECF" w14:paraId="2A37E2D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686CF3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CC72F7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64957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6C1F74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5478</w:t>
            </w:r>
          </w:p>
        </w:tc>
      </w:tr>
      <w:tr w:rsidR="009F7908" w:rsidRPr="00A72ECF" w14:paraId="0BBA1B1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D06249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W1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FB7014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42971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6E0737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5478</w:t>
            </w:r>
          </w:p>
        </w:tc>
      </w:tr>
      <w:tr w:rsidR="009F7908" w:rsidRPr="00A72ECF" w14:paraId="13419D2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DAEBF3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MSAN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3EA63B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1470781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5957F4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6962</w:t>
            </w:r>
          </w:p>
        </w:tc>
      </w:tr>
      <w:tr w:rsidR="009F7908" w:rsidRPr="00A72ECF" w14:paraId="087065B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3644B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PH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F6399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002199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F4BC27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6962</w:t>
            </w:r>
          </w:p>
        </w:tc>
      </w:tr>
      <w:tr w:rsidR="009F7908" w:rsidRPr="00A72ECF" w14:paraId="52C0A1FA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AF9E09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075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F29B78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30789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1F4ADE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7069</w:t>
            </w:r>
          </w:p>
        </w:tc>
      </w:tr>
      <w:tr w:rsidR="009F7908" w:rsidRPr="00A72ECF" w14:paraId="7235568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312E809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KA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75C708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79837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708F4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07821</w:t>
            </w:r>
          </w:p>
        </w:tc>
      </w:tr>
      <w:tr w:rsidR="009F7908" w:rsidRPr="00A72ECF" w14:paraId="26B0583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346758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GAP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17A44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026477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6E975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11117</w:t>
            </w:r>
          </w:p>
        </w:tc>
      </w:tr>
      <w:tr w:rsidR="009F7908" w:rsidRPr="00A72ECF" w14:paraId="1D77802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6361D7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LD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5160B8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9796720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984247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13723</w:t>
            </w:r>
          </w:p>
        </w:tc>
      </w:tr>
      <w:tr w:rsidR="009F7908" w:rsidRPr="00A72ECF" w14:paraId="3401613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C7C6EB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PL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CAF9FA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645954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AC789E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27186</w:t>
            </w:r>
          </w:p>
        </w:tc>
      </w:tr>
      <w:tr w:rsidR="009F7908" w:rsidRPr="00A72ECF" w14:paraId="137EE8B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3FB6B1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orf4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47878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81532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F8FFE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82827</w:t>
            </w:r>
          </w:p>
        </w:tc>
      </w:tr>
      <w:tr w:rsidR="009F7908" w:rsidRPr="00A72ECF" w14:paraId="68B9A869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6B352A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10192988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75DEA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036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D74E67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83138</w:t>
            </w:r>
          </w:p>
        </w:tc>
      </w:tr>
      <w:tr w:rsidR="009F7908" w:rsidRPr="00A72ECF" w14:paraId="1255305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57EADC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DE22E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421499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AD4C4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95226</w:t>
            </w:r>
          </w:p>
        </w:tc>
      </w:tr>
      <w:tr w:rsidR="009F7908" w:rsidRPr="00A72ECF" w14:paraId="3422E3F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92D4C6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ZT2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9DA005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104136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3C6FE9E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1113</w:t>
            </w:r>
          </w:p>
        </w:tc>
      </w:tr>
      <w:tr w:rsidR="009F7908" w:rsidRPr="00A72ECF" w14:paraId="6B0DA1DD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98F67C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28643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8DCF6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9054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E68F1B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1113</w:t>
            </w:r>
          </w:p>
        </w:tc>
      </w:tr>
      <w:tr w:rsidR="009F7908" w:rsidRPr="00A72ECF" w14:paraId="7308F212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50797D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E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58029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477100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FC566E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1113</w:t>
            </w:r>
          </w:p>
        </w:tc>
      </w:tr>
      <w:tr w:rsidR="009F7908" w:rsidRPr="00A72ECF" w14:paraId="1F3A714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93B940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DAB85C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331099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17CDA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1113</w:t>
            </w:r>
          </w:p>
        </w:tc>
      </w:tr>
      <w:tr w:rsidR="009F7908" w:rsidRPr="00A72ECF" w14:paraId="3F24EEB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018FEF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HD1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9FB51A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2989365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06F0BD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01113</w:t>
            </w:r>
          </w:p>
        </w:tc>
      </w:tr>
      <w:tr w:rsidR="009F7908" w:rsidRPr="00A72ECF" w14:paraId="6409136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6E7FA7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X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808DD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94509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7347F6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8212</w:t>
            </w:r>
          </w:p>
        </w:tc>
      </w:tr>
      <w:tr w:rsidR="009F7908" w:rsidRPr="00A72ECF" w14:paraId="72B5BA86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B3AF11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1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F4118C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07727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BB826C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9014</w:t>
            </w:r>
          </w:p>
        </w:tc>
      </w:tr>
      <w:tr w:rsidR="009F7908" w:rsidRPr="00A72ECF" w14:paraId="0FEC2AE8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0C1930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16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D32403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28442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B29DC0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9014</w:t>
            </w:r>
          </w:p>
        </w:tc>
      </w:tr>
      <w:tr w:rsidR="009F7908" w:rsidRPr="00A72ECF" w14:paraId="50333CEA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236B8B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58DAF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122017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718098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9014</w:t>
            </w:r>
          </w:p>
        </w:tc>
      </w:tr>
      <w:tr w:rsidR="009F7908" w:rsidRPr="00A72ECF" w14:paraId="79F309D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8B4BCE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J3871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C04A0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28378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8EB64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3246</w:t>
            </w:r>
          </w:p>
        </w:tc>
      </w:tr>
      <w:tr w:rsidR="009F7908" w:rsidRPr="00A72ECF" w14:paraId="293AB3D0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BCCA33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R1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49D69D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09861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67247D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7497</w:t>
            </w:r>
          </w:p>
        </w:tc>
      </w:tr>
      <w:tr w:rsidR="009F7908" w:rsidRPr="00A72ECF" w14:paraId="1E4ABD6A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C10E89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2K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FB79AE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1771337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9A30B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7497</w:t>
            </w:r>
          </w:p>
        </w:tc>
      </w:tr>
      <w:tr w:rsidR="009F7908" w:rsidRPr="00A72ECF" w14:paraId="248B751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4513E1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BC740C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575779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477D74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7497</w:t>
            </w:r>
          </w:p>
        </w:tc>
      </w:tr>
      <w:tr w:rsidR="009F7908" w:rsidRPr="00A72ECF" w14:paraId="0547B31F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51883F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R1A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88C1D5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5033652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DDF944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399</w:t>
            </w:r>
          </w:p>
        </w:tc>
      </w:tr>
      <w:tr w:rsidR="009F7908" w:rsidRPr="00A72ECF" w14:paraId="2E6B6F4E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AAF6B9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K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6BED2E6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806502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C46425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4552</w:t>
            </w:r>
          </w:p>
        </w:tc>
      </w:tr>
      <w:tr w:rsidR="009F7908" w:rsidRPr="00A72ECF" w14:paraId="3B01C55C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6A99C532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RC6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2F026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03243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8AC749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4552</w:t>
            </w:r>
          </w:p>
        </w:tc>
      </w:tr>
      <w:tr w:rsidR="009F7908" w:rsidRPr="00A72ECF" w14:paraId="2B818A8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DFD219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CL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2FF003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7085255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EF2966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11144</w:t>
            </w:r>
          </w:p>
        </w:tc>
      </w:tr>
      <w:tr w:rsidR="009F7908" w:rsidRPr="00A72ECF" w14:paraId="1F894DE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23AB93A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P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4C378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086589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6C85C4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721</w:t>
            </w:r>
          </w:p>
        </w:tc>
      </w:tr>
      <w:tr w:rsidR="009F7908" w:rsidRPr="00A72ECF" w14:paraId="5D8B69B1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17DD07C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0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2B408C8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3335711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03BD8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36231</w:t>
            </w:r>
          </w:p>
        </w:tc>
      </w:tr>
      <w:tr w:rsidR="009F7908" w:rsidRPr="00A72ECF" w14:paraId="47D0FFB3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862903B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C3H7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43F49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05899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E8535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3633</w:t>
            </w:r>
          </w:p>
        </w:tc>
      </w:tr>
      <w:tr w:rsidR="009F7908" w:rsidRPr="00A72ECF" w14:paraId="57E4EDB0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37EE557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3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D525F9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217834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8FBA2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5269</w:t>
            </w:r>
          </w:p>
        </w:tc>
      </w:tr>
      <w:tr w:rsidR="009F7908" w:rsidRPr="00A72ECF" w14:paraId="09BC4EB7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47F6763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NKL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6ADEA67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608285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54793F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76508</w:t>
            </w:r>
          </w:p>
        </w:tc>
      </w:tr>
      <w:tr w:rsidR="009F7908" w:rsidRPr="00A72ECF" w14:paraId="4060A8DB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18247A74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US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7A81EA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09100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5DCBD8D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85538</w:t>
            </w:r>
          </w:p>
        </w:tc>
      </w:tr>
      <w:tr w:rsidR="009F7908" w:rsidRPr="00A72ECF" w14:paraId="1BC051D5" w14:textId="77777777" w:rsidTr="009F7908">
        <w:trPr>
          <w:trHeight w:val="278"/>
        </w:trPr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573AC335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X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45FA671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6064190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3728760" w14:textId="77777777" w:rsidR="009F7908" w:rsidRPr="00A72ECF" w:rsidRDefault="009F7908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93453</w:t>
            </w:r>
          </w:p>
        </w:tc>
      </w:tr>
    </w:tbl>
    <w:p w14:paraId="61310D69" w14:textId="77777777" w:rsidR="008D7585" w:rsidRPr="00A72ECF" w:rsidRDefault="008D7585" w:rsidP="00A72EC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88C4CEC" w14:textId="6D217160" w:rsidR="009F7330" w:rsidRPr="00A72ECF" w:rsidRDefault="004062B2" w:rsidP="00A72ECF">
      <w:pPr>
        <w:rPr>
          <w:rFonts w:ascii="Times New Roman" w:hAnsi="Times New Roman" w:cs="Times New Roman"/>
          <w:sz w:val="24"/>
          <w:szCs w:val="24"/>
        </w:rPr>
      </w:pPr>
      <w:r w:rsidRPr="00A72ECF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9F7330" w:rsidRPr="00A72ECF">
        <w:rPr>
          <w:rFonts w:ascii="Times New Roman" w:hAnsi="Times New Roman" w:cs="Times New Roman"/>
          <w:sz w:val="24"/>
          <w:szCs w:val="24"/>
        </w:rPr>
        <w:t>:</w:t>
      </w:r>
      <w:r w:rsidR="00443012" w:rsidRPr="00A72ECF">
        <w:rPr>
          <w:rFonts w:ascii="Times New Roman" w:hAnsi="Times New Roman" w:cs="Times New Roman"/>
          <w:sz w:val="24"/>
          <w:szCs w:val="24"/>
        </w:rPr>
        <w:t xml:space="preserve"> </w:t>
      </w:r>
      <w:r w:rsidR="002F4EA3" w:rsidRPr="00A72ECF">
        <w:rPr>
          <w:rFonts w:ascii="Times New Roman" w:hAnsi="Times New Roman" w:cs="Times New Roman"/>
          <w:sz w:val="24"/>
          <w:szCs w:val="24"/>
        </w:rPr>
        <w:t>T</w:t>
      </w:r>
      <w:r w:rsidR="00443012" w:rsidRPr="00A72ECF">
        <w:rPr>
          <w:rFonts w:ascii="Times New Roman" w:hAnsi="Times New Roman" w:cs="Times New Roman"/>
          <w:sz w:val="24"/>
          <w:szCs w:val="24"/>
        </w:rPr>
        <w:t>op-ranked 20 genes by RF and SVM-RFE</w:t>
      </w:r>
      <w:r w:rsidR="002F4EA3" w:rsidRPr="00A72ECF">
        <w:rPr>
          <w:rFonts w:ascii="Times New Roman" w:hAnsi="Times New Roman" w:cs="Times New Roman"/>
          <w:sz w:val="24"/>
          <w:szCs w:val="24"/>
        </w:rPr>
        <w:t>.</w:t>
      </w:r>
      <w:r w:rsidR="009F7908" w:rsidRPr="00A72ECF">
        <w:rPr>
          <w:rFonts w:ascii="Times New Roman" w:hAnsi="Times New Roman" w:cs="Times New Roman"/>
          <w:sz w:val="24"/>
          <w:szCs w:val="24"/>
        </w:rPr>
        <w:t xml:space="preserve"> RF: </w:t>
      </w:r>
      <w:r w:rsidR="00AA7059" w:rsidRPr="00A72ECF">
        <w:rPr>
          <w:rFonts w:ascii="Times New Roman" w:hAnsi="Times New Roman" w:cs="Times New Roman"/>
          <w:sz w:val="24"/>
          <w:szCs w:val="24"/>
        </w:rPr>
        <w:t>r</w:t>
      </w:r>
      <w:r w:rsidR="009F7908" w:rsidRPr="00A72ECF">
        <w:rPr>
          <w:rFonts w:ascii="Times New Roman" w:hAnsi="Times New Roman" w:cs="Times New Roman"/>
          <w:sz w:val="24"/>
          <w:szCs w:val="24"/>
        </w:rPr>
        <w:t xml:space="preserve">andom </w:t>
      </w:r>
      <w:r w:rsidR="00AA7059" w:rsidRPr="00A72ECF">
        <w:rPr>
          <w:rFonts w:ascii="Times New Roman" w:hAnsi="Times New Roman" w:cs="Times New Roman"/>
          <w:sz w:val="24"/>
          <w:szCs w:val="24"/>
        </w:rPr>
        <w:t>f</w:t>
      </w:r>
      <w:r w:rsidR="009F7908" w:rsidRPr="00A72ECF">
        <w:rPr>
          <w:rFonts w:ascii="Times New Roman" w:hAnsi="Times New Roman" w:cs="Times New Roman"/>
          <w:sz w:val="24"/>
          <w:szCs w:val="24"/>
        </w:rPr>
        <w:t xml:space="preserve">orest. SVM-RFE: </w:t>
      </w:r>
      <w:r w:rsidR="00AA7059" w:rsidRPr="00A72ECF">
        <w:rPr>
          <w:rFonts w:ascii="Times New Roman" w:hAnsi="Times New Roman" w:cs="Times New Roman"/>
          <w:sz w:val="24"/>
          <w:szCs w:val="24"/>
        </w:rPr>
        <w:t>s</w:t>
      </w:r>
      <w:r w:rsidR="009F7908" w:rsidRPr="00A72ECF">
        <w:rPr>
          <w:rFonts w:ascii="Times New Roman" w:hAnsi="Times New Roman" w:cs="Times New Roman"/>
          <w:sz w:val="24"/>
          <w:szCs w:val="24"/>
        </w:rPr>
        <w:t xml:space="preserve">upport </w:t>
      </w:r>
      <w:r w:rsidR="00AA7059" w:rsidRPr="00A72ECF">
        <w:rPr>
          <w:rFonts w:ascii="Times New Roman" w:hAnsi="Times New Roman" w:cs="Times New Roman"/>
          <w:sz w:val="24"/>
          <w:szCs w:val="24"/>
        </w:rPr>
        <w:t>v</w:t>
      </w:r>
      <w:r w:rsidR="009F7908" w:rsidRPr="00A72ECF">
        <w:rPr>
          <w:rFonts w:ascii="Times New Roman" w:hAnsi="Times New Roman" w:cs="Times New Roman"/>
          <w:sz w:val="24"/>
          <w:szCs w:val="24"/>
        </w:rPr>
        <w:t xml:space="preserve">ector </w:t>
      </w:r>
      <w:r w:rsidR="00AA7059" w:rsidRPr="00A72ECF">
        <w:rPr>
          <w:rFonts w:ascii="Times New Roman" w:hAnsi="Times New Roman" w:cs="Times New Roman"/>
          <w:sz w:val="24"/>
          <w:szCs w:val="24"/>
        </w:rPr>
        <w:t>m</w:t>
      </w:r>
      <w:r w:rsidR="009F7908" w:rsidRPr="00A72ECF">
        <w:rPr>
          <w:rFonts w:ascii="Times New Roman" w:hAnsi="Times New Roman" w:cs="Times New Roman"/>
          <w:sz w:val="24"/>
          <w:szCs w:val="24"/>
        </w:rPr>
        <w:t xml:space="preserve">achine - </w:t>
      </w:r>
      <w:r w:rsidR="00AA7059" w:rsidRPr="00A72ECF">
        <w:rPr>
          <w:rFonts w:ascii="Times New Roman" w:hAnsi="Times New Roman" w:cs="Times New Roman"/>
          <w:sz w:val="24"/>
          <w:szCs w:val="24"/>
        </w:rPr>
        <w:t>r</w:t>
      </w:r>
      <w:r w:rsidR="009F7908" w:rsidRPr="00A72ECF">
        <w:rPr>
          <w:rFonts w:ascii="Times New Roman" w:hAnsi="Times New Roman" w:cs="Times New Roman"/>
          <w:sz w:val="24"/>
          <w:szCs w:val="24"/>
        </w:rPr>
        <w:t xml:space="preserve">ecursive </w:t>
      </w:r>
      <w:r w:rsidR="00AA7059" w:rsidRPr="00A72ECF">
        <w:rPr>
          <w:rFonts w:ascii="Times New Roman" w:hAnsi="Times New Roman" w:cs="Times New Roman"/>
          <w:sz w:val="24"/>
          <w:szCs w:val="24"/>
        </w:rPr>
        <w:t>f</w:t>
      </w:r>
      <w:r w:rsidR="009F7908" w:rsidRPr="00A72ECF">
        <w:rPr>
          <w:rFonts w:ascii="Times New Roman" w:hAnsi="Times New Roman" w:cs="Times New Roman"/>
          <w:sz w:val="24"/>
          <w:szCs w:val="24"/>
        </w:rPr>
        <w:t xml:space="preserve">eature </w:t>
      </w:r>
      <w:r w:rsidR="00AA7059" w:rsidRPr="00A72ECF">
        <w:rPr>
          <w:rFonts w:ascii="Times New Roman" w:hAnsi="Times New Roman" w:cs="Times New Roman"/>
          <w:sz w:val="24"/>
          <w:szCs w:val="24"/>
        </w:rPr>
        <w:t>e</w:t>
      </w:r>
      <w:r w:rsidR="009F7908" w:rsidRPr="00A72ECF">
        <w:rPr>
          <w:rFonts w:ascii="Times New Roman" w:hAnsi="Times New Roman" w:cs="Times New Roman"/>
          <w:sz w:val="24"/>
          <w:szCs w:val="24"/>
        </w:rPr>
        <w:t>limination.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4"/>
        <w:gridCol w:w="2618"/>
        <w:gridCol w:w="1851"/>
        <w:gridCol w:w="2126"/>
      </w:tblGrid>
      <w:tr w:rsidR="00217F2B" w:rsidRPr="00A72ECF" w14:paraId="44F8D41D" w14:textId="77777777" w:rsidTr="009248A9">
        <w:trPr>
          <w:trHeight w:val="278"/>
        </w:trPr>
        <w:tc>
          <w:tcPr>
            <w:tcW w:w="48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FBB20" w14:textId="1BCF5797" w:rsidR="00217F2B" w:rsidRPr="00A72ECF" w:rsidRDefault="00217F2B" w:rsidP="00A72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39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00126" w14:textId="34327991" w:rsidR="00217F2B" w:rsidRPr="00A72ECF" w:rsidRDefault="00217F2B" w:rsidP="00A72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VM-RFE</w:t>
            </w:r>
          </w:p>
        </w:tc>
      </w:tr>
      <w:tr w:rsidR="00217F2B" w:rsidRPr="00A72ECF" w14:paraId="3A8457A0" w14:textId="77777777" w:rsidTr="009248A9">
        <w:trPr>
          <w:trHeight w:val="278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F1F8" w14:textId="4B6BF219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84DF" w14:textId="5FFE54B6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ini-Importance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92752" w14:textId="40AD4AA7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3322" w14:textId="04834A86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verage-Rank</w:t>
            </w:r>
          </w:p>
        </w:tc>
      </w:tr>
      <w:tr w:rsidR="00217F2B" w:rsidRPr="00A72ECF" w14:paraId="5016CF4F" w14:textId="77777777" w:rsidTr="009248A9">
        <w:trPr>
          <w:trHeight w:val="278"/>
        </w:trPr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253" w14:textId="0E852DFB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I1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86B8" w14:textId="427ACE85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1204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2878" w14:textId="62CB4F17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L2B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6573" w14:textId="77B4AD67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217F2B" w:rsidRPr="00A72ECF" w14:paraId="25502280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01E" w14:textId="0F7B5242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L2BP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4E19" w14:textId="2F81C0A6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87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EEB3" w14:textId="667BEC36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R34-A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05CC" w14:textId="16F108B4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217F2B" w:rsidRPr="00A72ECF" w14:paraId="18D07575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CB44" w14:textId="59CCA1BE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PRIN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CC5" w14:textId="4FB319A5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30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CD5" w14:textId="012C8185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400" w14:textId="543C81DE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217F2B" w:rsidRPr="00A72ECF" w14:paraId="48738EFD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429E" w14:textId="15B5D9E3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10106027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6B83" w14:textId="22439DB4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638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857" w14:textId="52274B6C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A79" w14:textId="3CC60B97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217F2B" w:rsidRPr="00A72ECF" w14:paraId="30FF8B7B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B5A" w14:textId="7729BF8A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N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E32" w14:textId="57EB6DE3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21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571D" w14:textId="1AB25985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E127" w14:textId="572CD578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217F2B" w:rsidRPr="00A72ECF" w14:paraId="2C7A66EF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3DC4" w14:textId="377D4874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R34-AS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6D95" w14:textId="36000DB0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26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BDD3" w14:textId="6DF0C90C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6S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398B" w14:textId="2EB35945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217F2B" w:rsidRPr="00A72ECF" w14:paraId="2F5AF343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427" w14:textId="2271032E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F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616" w14:textId="12722211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59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437F" w14:textId="51B1B6F7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0906" w14:textId="0746E6F2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217F2B" w:rsidRPr="00A72ECF" w14:paraId="53741B04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26B6" w14:textId="4B642CCD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83949.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CA5" w14:textId="6D67B176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79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0867" w14:textId="062C3187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HD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35AE" w14:textId="631F39E8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217F2B" w:rsidRPr="00A72ECF" w14:paraId="61C07048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3DDA" w14:textId="1DA5D509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AT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B65B" w14:textId="28698891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713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7295" w14:textId="30239CB8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J454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C0CE" w14:textId="718FD3CC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8</w:t>
            </w:r>
          </w:p>
        </w:tc>
      </w:tr>
      <w:tr w:rsidR="00217F2B" w:rsidRPr="00A72ECF" w14:paraId="4E784FD7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B1F3" w14:textId="68EA48E1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FAND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845" w14:textId="791A95F8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950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359C" w14:textId="5008AD5F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73A4" w14:textId="4CDD68ED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6</w:t>
            </w:r>
          </w:p>
        </w:tc>
      </w:tr>
      <w:tr w:rsidR="00217F2B" w:rsidRPr="00A72ECF" w14:paraId="3FCF1222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7BE" w14:textId="1A3A58D9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1B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EDCC" w14:textId="0574832A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20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604F" w14:textId="4F174665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1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8F31" w14:textId="20FA8ECD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</w:t>
            </w:r>
          </w:p>
        </w:tc>
      </w:tr>
      <w:tr w:rsidR="00217F2B" w:rsidRPr="00A72ECF" w14:paraId="3073EE8F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3AA6" w14:textId="668BD137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2B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0B9" w14:textId="42FCD3CD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368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6872" w14:textId="1EB385CE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D9F2" w14:textId="54D396A9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2</w:t>
            </w:r>
          </w:p>
        </w:tc>
      </w:tr>
      <w:tr w:rsidR="00217F2B" w:rsidRPr="00A72ECF" w14:paraId="1A1D8472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988" w14:textId="2C844803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R1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604" w14:textId="3D1262FA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5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089A" w14:textId="1A1B8FCA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EN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AEC" w14:textId="67903D66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</w:t>
            </w:r>
          </w:p>
        </w:tc>
      </w:tr>
      <w:tr w:rsidR="00217F2B" w:rsidRPr="00A72ECF" w14:paraId="214E1C40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0320" w14:textId="45BA2A81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EN1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BA5E" w14:textId="40F987AA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46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686" w14:textId="1C31B9B1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C7323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C5F" w14:textId="2A461C8E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217F2B" w:rsidRPr="00A72ECF" w14:paraId="6F80EF3B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81CA" w14:textId="378A6D1B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11-690I21.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1B8A" w14:textId="14A02A45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168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7266" w14:textId="28349A56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BTB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70DF" w14:textId="11E6D0C5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8</w:t>
            </w:r>
          </w:p>
        </w:tc>
      </w:tr>
      <w:tr w:rsidR="00217F2B" w:rsidRPr="00A72ECF" w14:paraId="3B2A9D52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B850" w14:textId="3C9B6620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US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485" w14:textId="77DB3EF8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229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3BE5" w14:textId="296E5A3C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710B" w14:textId="55B06869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217F2B" w:rsidRPr="00A72ECF" w14:paraId="4A226837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B0F" w14:textId="7FA8CF0C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KAP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61D0" w14:textId="714470BE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102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275A" w14:textId="26630993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ST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89C6" w14:textId="1B1C1AE2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1</w:t>
            </w:r>
          </w:p>
        </w:tc>
      </w:tr>
      <w:tr w:rsidR="00217F2B" w:rsidRPr="00A72ECF" w14:paraId="0D206230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4194" w14:textId="58A82D79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TC-IT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B922" w14:textId="664C2F48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1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3C8B" w14:textId="17C117D4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PRI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8F9E" w14:textId="716E1D4A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5</w:t>
            </w:r>
          </w:p>
        </w:tc>
      </w:tr>
      <w:tr w:rsidR="00217F2B" w:rsidRPr="00A72ECF" w14:paraId="2002565E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C8DE" w14:textId="6EAFF29A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XP1-IT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B5B3" w14:textId="2B0C4AF9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234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980D" w14:textId="02C19DB3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RC6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06A9" w14:textId="1607C5A0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9</w:t>
            </w:r>
          </w:p>
        </w:tc>
      </w:tr>
      <w:tr w:rsidR="00217F2B" w:rsidRPr="00A72ECF" w14:paraId="1A5F30D4" w14:textId="77777777" w:rsidTr="009248A9">
        <w:trPr>
          <w:trHeight w:val="278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9816" w14:textId="5BE8F945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DX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8697" w14:textId="577C046C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834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3FC6" w14:textId="01085F46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MD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5E95" w14:textId="4326B4CF" w:rsidR="00217F2B" w:rsidRPr="00A72ECF" w:rsidRDefault="00217F2B" w:rsidP="00A72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C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2</w:t>
            </w:r>
          </w:p>
        </w:tc>
      </w:tr>
    </w:tbl>
    <w:p w14:paraId="7D932B09" w14:textId="77777777" w:rsidR="00443012" w:rsidRPr="00A72ECF" w:rsidRDefault="00443012" w:rsidP="00A72ECF">
      <w:pPr>
        <w:rPr>
          <w:rFonts w:ascii="Times New Roman" w:hAnsi="Times New Roman" w:cs="Times New Roman"/>
          <w:sz w:val="24"/>
          <w:szCs w:val="24"/>
        </w:rPr>
      </w:pPr>
    </w:p>
    <w:sectPr w:rsidR="00443012" w:rsidRPr="00A72ECF" w:rsidSect="009248A9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08A7D2" w14:textId="77777777" w:rsidR="007071FA" w:rsidRDefault="007071FA" w:rsidP="002C4DE7">
      <w:r>
        <w:separator/>
      </w:r>
    </w:p>
  </w:endnote>
  <w:endnote w:type="continuationSeparator" w:id="0">
    <w:p w14:paraId="4DBBA030" w14:textId="77777777" w:rsidR="007071FA" w:rsidRDefault="007071FA" w:rsidP="002C4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32795019"/>
      <w:docPartObj>
        <w:docPartGallery w:val="Page Numbers (Bottom of Page)"/>
        <w:docPartUnique/>
      </w:docPartObj>
    </w:sdtPr>
    <w:sdtEndPr/>
    <w:sdtContent>
      <w:p w14:paraId="04EE358F" w14:textId="4CD7152F" w:rsidR="00217F2B" w:rsidRDefault="00217F2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DD70D0" w14:textId="77777777" w:rsidR="00217F2B" w:rsidRDefault="00217F2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37F570" w14:textId="77777777" w:rsidR="007071FA" w:rsidRDefault="007071FA" w:rsidP="002C4DE7">
      <w:r>
        <w:separator/>
      </w:r>
    </w:p>
  </w:footnote>
  <w:footnote w:type="continuationSeparator" w:id="0">
    <w:p w14:paraId="7270194B" w14:textId="77777777" w:rsidR="007071FA" w:rsidRDefault="007071FA" w:rsidP="002C4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NTA0sTAxsDA1NjNQ0lEKTi0uzszPAykwqQUAbtIqYywAAAA="/>
  </w:docVars>
  <w:rsids>
    <w:rsidRoot w:val="009F7330"/>
    <w:rsid w:val="00217F2B"/>
    <w:rsid w:val="00297FD9"/>
    <w:rsid w:val="002C3993"/>
    <w:rsid w:val="002C4DE7"/>
    <w:rsid w:val="002F4EA3"/>
    <w:rsid w:val="00395B09"/>
    <w:rsid w:val="004062B2"/>
    <w:rsid w:val="00443012"/>
    <w:rsid w:val="00456047"/>
    <w:rsid w:val="005E43D2"/>
    <w:rsid w:val="00616C3F"/>
    <w:rsid w:val="007071FA"/>
    <w:rsid w:val="007A6F1E"/>
    <w:rsid w:val="008D7585"/>
    <w:rsid w:val="009248A9"/>
    <w:rsid w:val="00941A7F"/>
    <w:rsid w:val="009F7330"/>
    <w:rsid w:val="009F7908"/>
    <w:rsid w:val="00A72ECF"/>
    <w:rsid w:val="00AA7059"/>
    <w:rsid w:val="00C05C8D"/>
    <w:rsid w:val="00CB00D2"/>
    <w:rsid w:val="00DC03C1"/>
    <w:rsid w:val="00ED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57531"/>
  <w15:chartTrackingRefBased/>
  <w15:docId w15:val="{AD51F607-5AFB-42E8-8D42-B085E1A84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9F7330"/>
  </w:style>
  <w:style w:type="character" w:styleId="a4">
    <w:name w:val="Hyperlink"/>
    <w:basedOn w:val="a0"/>
    <w:uiPriority w:val="99"/>
    <w:semiHidden/>
    <w:unhideWhenUsed/>
    <w:rsid w:val="009F733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9F7330"/>
    <w:rPr>
      <w:color w:val="954F72"/>
      <w:u w:val="single"/>
    </w:rPr>
  </w:style>
  <w:style w:type="paragraph" w:customStyle="1" w:styleId="msonormal0">
    <w:name w:val="msonormal"/>
    <w:basedOn w:val="a"/>
    <w:rsid w:val="009F73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F733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C4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C4DE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C4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C4D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020</Words>
  <Characters>5815</Characters>
  <Application>Microsoft Office Word</Application>
  <DocSecurity>0</DocSecurity>
  <Lines>48</Lines>
  <Paragraphs>13</Paragraphs>
  <ScaleCrop>false</ScaleCrop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</dc:creator>
  <cp:keywords/>
  <dc:description/>
  <cp:lastModifiedBy>Y C</cp:lastModifiedBy>
  <cp:revision>12</cp:revision>
  <cp:lastPrinted>2020-12-18T10:35:00Z</cp:lastPrinted>
  <dcterms:created xsi:type="dcterms:W3CDTF">2020-12-18T07:29:00Z</dcterms:created>
  <dcterms:modified xsi:type="dcterms:W3CDTF">2021-01-30T13:09:00Z</dcterms:modified>
</cp:coreProperties>
</file>